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743B6" w14:textId="54895520" w:rsidR="00857D6F" w:rsidRPr="00E1299F" w:rsidRDefault="00E1299F">
      <w:pPr>
        <w:rPr>
          <w:b/>
          <w:bCs/>
        </w:rPr>
      </w:pPr>
      <w:r w:rsidRPr="00E1299F">
        <w:rPr>
          <w:b/>
          <w:bCs/>
        </w:rPr>
        <w:t>CLINICS-D-25-00184</w:t>
      </w:r>
    </w:p>
    <w:p w14:paraId="1C042C8C" w14:textId="77777777" w:rsidR="00E1299F" w:rsidRDefault="00E1299F"/>
    <w:p w14:paraId="284DD1B6" w14:textId="77777777" w:rsidR="00E1299F" w:rsidRPr="00B00405" w:rsidRDefault="00E1299F" w:rsidP="00E1299F">
      <w:pPr>
        <w:jc w:val="center"/>
        <w:rPr>
          <w:b/>
          <w:bCs/>
        </w:rPr>
      </w:pPr>
      <w:r w:rsidRPr="00B00405">
        <w:rPr>
          <w:b/>
          <w:bCs/>
        </w:rPr>
        <w:t>Supplementary Files</w:t>
      </w:r>
    </w:p>
    <w:p w14:paraId="4C72FCD9" w14:textId="77777777" w:rsidR="00E1299F" w:rsidRPr="00702B42" w:rsidRDefault="00E1299F" w:rsidP="00E1299F">
      <w:r w:rsidRPr="00702B42">
        <w:rPr>
          <w:b/>
          <w:bCs/>
        </w:rPr>
        <w:t>Supplementary Figure S1 Knockdown of ASPDH could promote the proliferation, invasion, and migration of liver cancer cells.</w:t>
      </w:r>
      <w:r w:rsidRPr="00702B42">
        <w:t xml:space="preserve"> (A) The expression of ASPDH. (B) Cell proliferation. (C) </w:t>
      </w:r>
      <w:proofErr w:type="spellStart"/>
      <w:r w:rsidRPr="00702B42">
        <w:t>EdU</w:t>
      </w:r>
      <w:proofErr w:type="spellEnd"/>
      <w:r w:rsidRPr="00702B42">
        <w:t xml:space="preserve"> was </w:t>
      </w:r>
      <w:proofErr w:type="spellStart"/>
      <w:r w:rsidRPr="00702B42">
        <w:t>ultized</w:t>
      </w:r>
      <w:proofErr w:type="spellEnd"/>
      <w:r w:rsidRPr="00702B42">
        <w:t xml:space="preserve"> to analysis of cell proliferation. (D) </w:t>
      </w:r>
      <w:proofErr w:type="spellStart"/>
      <w:r w:rsidRPr="00702B42">
        <w:t>Transwell</w:t>
      </w:r>
      <w:proofErr w:type="spellEnd"/>
      <w:r w:rsidRPr="00702B42">
        <w:t xml:space="preserve"> analysis was utilized to measure cell migration and invasion. *</w:t>
      </w:r>
      <w:r>
        <w:t xml:space="preserve"> </w:t>
      </w:r>
      <w:r w:rsidRPr="00702B42">
        <w:t>Indicates a significance level of p</w:t>
      </w:r>
      <w:r>
        <w:t xml:space="preserve"> </w:t>
      </w:r>
      <w:r w:rsidRPr="00702B42">
        <w:t>&lt;</w:t>
      </w:r>
      <w:r>
        <w:t xml:space="preserve"> </w:t>
      </w:r>
      <w:r w:rsidRPr="00702B42">
        <w:t xml:space="preserve">0.05 compared to the </w:t>
      </w:r>
      <w:proofErr w:type="spellStart"/>
      <w:r w:rsidRPr="00702B42">
        <w:t>si</w:t>
      </w:r>
      <w:proofErr w:type="spellEnd"/>
      <w:r w:rsidRPr="00702B42">
        <w:t>-NC group.</w:t>
      </w:r>
    </w:p>
    <w:p w14:paraId="5DC9F877" w14:textId="1E0E632E" w:rsidR="00E1299F" w:rsidRDefault="00E1299F">
      <w:r w:rsidRPr="00702B42">
        <w:rPr>
          <w:noProof/>
        </w:rPr>
        <w:drawing>
          <wp:inline distT="0" distB="0" distL="0" distR="0" wp14:anchorId="28FF908A" wp14:editId="6F58B3C7">
            <wp:extent cx="5400040" cy="4342765"/>
            <wp:effectExtent l="0" t="0" r="0" b="635"/>
            <wp:docPr id="1" name="Imagem 1" descr="Diagrama, Esquemát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iagrama, Esquemát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4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12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99F"/>
    <w:rsid w:val="004465ED"/>
    <w:rsid w:val="0052368F"/>
    <w:rsid w:val="00857D6F"/>
    <w:rsid w:val="00B10124"/>
    <w:rsid w:val="00E1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D190C"/>
  <w15:chartTrackingRefBased/>
  <w15:docId w15:val="{EFF49EE8-793D-4FDA-8446-E09C4DD7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99F"/>
    <w:pPr>
      <w:spacing w:after="0" w:line="360" w:lineRule="auto"/>
      <w:jc w:val="both"/>
    </w:pPr>
    <w:rPr>
      <w:rFonts w:ascii="Times New Roman" w:eastAsiaTheme="minorEastAsia" w:hAnsi="Times New Roman"/>
      <w:kern w:val="0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99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99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99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99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99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99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99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99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99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9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9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9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9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9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9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9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9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9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99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2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99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29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99F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29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99F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29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9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9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9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1</Characters>
  <Application>Microsoft Office Word</Application>
  <DocSecurity>0</DocSecurity>
  <Lines>8</Lines>
  <Paragraphs>3</Paragraphs>
  <ScaleCrop>false</ScaleCrop>
  <Company>Elsevier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06T21:48:00Z</dcterms:created>
  <dcterms:modified xsi:type="dcterms:W3CDTF">2026-04-06T21:49:00Z</dcterms:modified>
</cp:coreProperties>
</file>